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851"/>
        <w:gridCol w:w="855"/>
        <w:gridCol w:w="851"/>
        <w:gridCol w:w="850"/>
        <w:gridCol w:w="709"/>
        <w:gridCol w:w="850"/>
        <w:gridCol w:w="851"/>
        <w:gridCol w:w="641"/>
      </w:tblGrid>
      <w:tr w:rsidR="00E9520A" w:rsidRPr="00A5382B" w14:paraId="11D77C22" w14:textId="77777777" w:rsidTr="001C7892">
        <w:tc>
          <w:tcPr>
            <w:tcW w:w="8296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340604" w14:textId="167A39FB" w:rsidR="00E9520A" w:rsidRPr="00A5382B" w:rsidRDefault="005761E8" w:rsidP="00833C9A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Supplement 4.</w:t>
            </w:r>
            <w:r w:rsidR="00726B08" w:rsidRPr="00A5382B">
              <w:rPr>
                <w:sz w:val="15"/>
                <w:szCs w:val="15"/>
              </w:rPr>
              <w:t>1</w:t>
            </w:r>
            <w:r w:rsidRPr="00A5382B">
              <w:rPr>
                <w:sz w:val="15"/>
                <w:szCs w:val="15"/>
              </w:rPr>
              <w:t xml:space="preserve"> </w:t>
            </w:r>
            <w:r w:rsidR="003406BA" w:rsidRPr="00A5382B">
              <w:rPr>
                <w:sz w:val="15"/>
                <w:szCs w:val="15"/>
              </w:rPr>
              <w:t>The APACHE II Severity of Disease Classification System</w:t>
            </w:r>
          </w:p>
        </w:tc>
      </w:tr>
      <w:tr w:rsidR="001C7892" w:rsidRPr="00A5382B" w14:paraId="0247B1B6" w14:textId="77777777" w:rsidTr="001C7892">
        <w:tc>
          <w:tcPr>
            <w:tcW w:w="1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CEF006" w14:textId="3CFA3750" w:rsidR="00E9520A" w:rsidRPr="00A5382B" w:rsidRDefault="00E9520A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Physiologic</w:t>
            </w:r>
            <w:r w:rsidR="00532EE8" w:rsidRPr="00A5382B">
              <w:rPr>
                <w:sz w:val="15"/>
                <w:szCs w:val="15"/>
              </w:rPr>
              <w:t>al</w:t>
            </w:r>
            <w:r w:rsidRPr="00A5382B">
              <w:rPr>
                <w:sz w:val="15"/>
                <w:szCs w:val="15"/>
              </w:rPr>
              <w:t xml:space="preserve"> Variabl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DAF50A" w14:textId="53BC4538" w:rsidR="00E9520A" w:rsidRPr="00A5382B" w:rsidRDefault="00E9520A" w:rsidP="00E9520A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+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F758D3" w14:textId="55492723" w:rsidR="00E9520A" w:rsidRPr="00A5382B" w:rsidRDefault="00E9520A" w:rsidP="00E9520A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+3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17687A" w14:textId="32FADF30" w:rsidR="00E9520A" w:rsidRPr="00A5382B" w:rsidRDefault="00E9520A" w:rsidP="00E9520A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+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0FD148" w14:textId="088997E2" w:rsidR="00E9520A" w:rsidRPr="00A5382B" w:rsidRDefault="00E9520A" w:rsidP="00E9520A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+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DCA381" w14:textId="2194781E" w:rsidR="00E9520A" w:rsidRPr="00A5382B" w:rsidRDefault="00E9520A" w:rsidP="00E9520A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795884" w14:textId="57D0E785" w:rsidR="00E9520A" w:rsidRPr="00A5382B" w:rsidRDefault="00E9520A" w:rsidP="00E9520A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4592D4" w14:textId="044EC43E" w:rsidR="00E9520A" w:rsidRPr="00A5382B" w:rsidRDefault="00E9520A" w:rsidP="00E9520A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1E7E73" w14:textId="5CCB39B7" w:rsidR="00E9520A" w:rsidRPr="00A5382B" w:rsidRDefault="00E9520A" w:rsidP="00E9520A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E5B46E" w14:textId="7B720E59" w:rsidR="00E9520A" w:rsidRPr="00A5382B" w:rsidRDefault="00E9520A" w:rsidP="00E9520A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4</w:t>
            </w:r>
          </w:p>
        </w:tc>
      </w:tr>
      <w:tr w:rsidR="001C7892" w:rsidRPr="00A5382B" w14:paraId="137E5AA7" w14:textId="77777777" w:rsidTr="001C7892">
        <w:tc>
          <w:tcPr>
            <w:tcW w:w="12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794D1D" w14:textId="091CB0F0" w:rsidR="00E9520A" w:rsidRPr="00A5382B" w:rsidRDefault="00E9520A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Temperature (°C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901BA5" w14:textId="0F682AA6" w:rsidR="00E9520A" w:rsidRPr="00A5382B" w:rsidRDefault="005761E8" w:rsidP="00B47B55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≥4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8145B5" w14:textId="37320EB7" w:rsidR="00E9520A" w:rsidRPr="00A5382B" w:rsidRDefault="005761E8" w:rsidP="00B47B55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9-40.9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5C1681" w14:textId="3373D0A9" w:rsidR="00E9520A" w:rsidRPr="00A5382B" w:rsidRDefault="005761E8" w:rsidP="00B47B55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D84654" w14:textId="3AE6C211" w:rsidR="00E9520A" w:rsidRPr="00A5382B" w:rsidRDefault="005761E8" w:rsidP="00B47B55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8.5-38.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0EDAD6" w14:textId="2D4BDB26" w:rsidR="00E9520A" w:rsidRPr="00A5382B" w:rsidRDefault="005761E8" w:rsidP="00B47B55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6-38.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EE00CF" w14:textId="7ACC5DC2" w:rsidR="00E9520A" w:rsidRPr="00A5382B" w:rsidRDefault="005761E8" w:rsidP="00B47B55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4-35.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A1E076" w14:textId="782A700B" w:rsidR="00E9520A" w:rsidRPr="00A5382B" w:rsidRDefault="005761E8" w:rsidP="00B47B55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2-33.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2CF1D9" w14:textId="23B82B75" w:rsidR="00E9520A" w:rsidRPr="00A5382B" w:rsidRDefault="005761E8" w:rsidP="00B47B55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0-31.9</w:t>
            </w:r>
          </w:p>
        </w:tc>
        <w:tc>
          <w:tcPr>
            <w:tcW w:w="6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46E9A6" w14:textId="770056AA" w:rsidR="00E9520A" w:rsidRPr="00A5382B" w:rsidRDefault="005761E8" w:rsidP="00B47B55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≤29.9</w:t>
            </w:r>
          </w:p>
        </w:tc>
      </w:tr>
      <w:tr w:rsidR="00F1337B" w:rsidRPr="00A5382B" w14:paraId="0607B969" w14:textId="77777777" w:rsidTr="001C789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16867DF" w14:textId="05795F22" w:rsidR="00F1337B" w:rsidRPr="00A5382B" w:rsidRDefault="00F1337B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Mean arterial pressure</w:t>
            </w:r>
            <w:r w:rsidRPr="00A5382B">
              <w:rPr>
                <w:sz w:val="15"/>
                <w:szCs w:val="15"/>
              </w:rPr>
              <w:t xml:space="preserve"> (mmH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C07C" w14:textId="5AB5A72D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≥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333B" w14:textId="05DB3E78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30-1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44A3" w14:textId="46F84242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10-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F1C3" w14:textId="3D12AE73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A9CB" w14:textId="10BB4EC4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70-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B66C" w14:textId="7CC978A3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39BA" w14:textId="5825F156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50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955E" w14:textId="42A84E47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40A4" w14:textId="4DCFD20F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≤49</w:t>
            </w:r>
          </w:p>
        </w:tc>
      </w:tr>
      <w:tr w:rsidR="00F1337B" w:rsidRPr="00A5382B" w14:paraId="601C7A06" w14:textId="77777777" w:rsidTr="001C789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BD2E11C" w14:textId="38BA623D" w:rsidR="00F1337B" w:rsidRPr="00A5382B" w:rsidRDefault="00F1337B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Heart rate (min</w:t>
            </w:r>
            <w:r w:rsidRPr="00A5382B">
              <w:rPr>
                <w:sz w:val="15"/>
                <w:szCs w:val="15"/>
                <w:vertAlign w:val="superscript"/>
              </w:rPr>
              <w:t>-1</w:t>
            </w:r>
            <w:r w:rsidRPr="00A5382B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B681" w14:textId="6157A15D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≥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49B4" w14:textId="79D65981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40-1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6C3D" w14:textId="2F349935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10-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1EB9" w14:textId="0FE65D19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92C0" w14:textId="138E4F91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70-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86AB" w14:textId="558F2C17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53CC" w14:textId="709B53F5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55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6E62" w14:textId="11F0C389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40-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850F" w14:textId="5C8A170A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≤39</w:t>
            </w:r>
          </w:p>
        </w:tc>
      </w:tr>
      <w:tr w:rsidR="00F1337B" w:rsidRPr="00A5382B" w14:paraId="50F0A573" w14:textId="77777777" w:rsidTr="001C789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1609ED9" w14:textId="45337890" w:rsidR="00F1337B" w:rsidRPr="00A5382B" w:rsidRDefault="00F1337B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Respiratory rate (min</w:t>
            </w:r>
            <w:r w:rsidRPr="00A5382B">
              <w:rPr>
                <w:sz w:val="15"/>
                <w:szCs w:val="15"/>
                <w:vertAlign w:val="superscript"/>
              </w:rPr>
              <w:t>-1</w:t>
            </w:r>
            <w:r w:rsidRPr="00A5382B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E365" w14:textId="62A4FC1C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≥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5734" w14:textId="6E68A92B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5-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6AF7" w14:textId="402EBF25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4FFC" w14:textId="5C67D744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25-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509C" w14:textId="16BA29F7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2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5741" w14:textId="7EE8AF89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0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FF46" w14:textId="3FA30D8F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6-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1624" w14:textId="6D4C0B47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587D" w14:textId="195984F4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≤5</w:t>
            </w:r>
          </w:p>
        </w:tc>
      </w:tr>
      <w:tr w:rsidR="00F1337B" w:rsidRPr="00A5382B" w14:paraId="5FDD3DAB" w14:textId="77777777" w:rsidTr="001C7892">
        <w:tc>
          <w:tcPr>
            <w:tcW w:w="829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8B48" w14:textId="24CA7453" w:rsidR="00F1337B" w:rsidRPr="00A5382B" w:rsidRDefault="00F1337B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Oxygenation</w:t>
            </w:r>
            <w:r w:rsidR="003406BA" w:rsidRPr="00A5382B">
              <w:rPr>
                <w:sz w:val="15"/>
                <w:szCs w:val="15"/>
              </w:rPr>
              <w:t xml:space="preserve">: </w:t>
            </w:r>
            <w:r w:rsidR="003406BA" w:rsidRPr="00A5382B">
              <w:rPr>
                <w:sz w:val="15"/>
                <w:szCs w:val="15"/>
              </w:rPr>
              <w:t>A-aDO</w:t>
            </w:r>
            <w:r w:rsidR="003406BA" w:rsidRPr="00A5382B">
              <w:rPr>
                <w:sz w:val="15"/>
                <w:szCs w:val="15"/>
                <w:vertAlign w:val="subscript"/>
              </w:rPr>
              <w:t>2</w:t>
            </w:r>
            <w:r w:rsidR="003406BA" w:rsidRPr="00A5382B">
              <w:rPr>
                <w:sz w:val="15"/>
                <w:szCs w:val="15"/>
              </w:rPr>
              <w:t> </w:t>
            </w:r>
            <w:r w:rsidR="003406BA" w:rsidRPr="00A5382B">
              <w:rPr>
                <w:sz w:val="15"/>
                <w:szCs w:val="15"/>
              </w:rPr>
              <w:t>or</w:t>
            </w:r>
            <w:r w:rsidR="003406BA" w:rsidRPr="00A5382B">
              <w:rPr>
                <w:sz w:val="15"/>
                <w:szCs w:val="15"/>
              </w:rPr>
              <w:t xml:space="preserve"> </w:t>
            </w:r>
            <w:r w:rsidR="003406BA" w:rsidRPr="00A5382B">
              <w:rPr>
                <w:sz w:val="15"/>
                <w:szCs w:val="15"/>
              </w:rPr>
              <w:t>Pa</w:t>
            </w:r>
            <w:r w:rsidR="003406BA" w:rsidRPr="00A5382B">
              <w:rPr>
                <w:sz w:val="15"/>
                <w:szCs w:val="15"/>
              </w:rPr>
              <w:t>O</w:t>
            </w:r>
            <w:r w:rsidR="003406BA" w:rsidRPr="00A5382B">
              <w:rPr>
                <w:sz w:val="15"/>
                <w:szCs w:val="15"/>
                <w:vertAlign w:val="subscript"/>
              </w:rPr>
              <w:t>2</w:t>
            </w:r>
            <w:r w:rsidR="003406BA" w:rsidRPr="00A5382B">
              <w:rPr>
                <w:sz w:val="15"/>
                <w:szCs w:val="15"/>
              </w:rPr>
              <w:t xml:space="preserve"> </w:t>
            </w:r>
            <w:r w:rsidR="003406BA" w:rsidRPr="00A5382B">
              <w:rPr>
                <w:sz w:val="15"/>
                <w:szCs w:val="15"/>
              </w:rPr>
              <w:t>(mmHg)</w:t>
            </w:r>
          </w:p>
        </w:tc>
      </w:tr>
      <w:tr w:rsidR="00F1337B" w:rsidRPr="00A5382B" w14:paraId="77F06536" w14:textId="77777777" w:rsidTr="001C789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CFF50DC" w14:textId="1B900AC3" w:rsidR="00F1337B" w:rsidRPr="00A5382B" w:rsidRDefault="003406BA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 xml:space="preserve">a. </w:t>
            </w:r>
            <w:r w:rsidR="00F1337B" w:rsidRPr="00A5382B">
              <w:rPr>
                <w:sz w:val="15"/>
                <w:szCs w:val="15"/>
              </w:rPr>
              <w:t>FiO</w:t>
            </w:r>
            <w:r w:rsidR="00F1337B" w:rsidRPr="00A5382B">
              <w:rPr>
                <w:sz w:val="15"/>
                <w:szCs w:val="15"/>
                <w:vertAlign w:val="subscript"/>
              </w:rPr>
              <w:t>2</w:t>
            </w:r>
            <w:r w:rsidR="00F1337B" w:rsidRPr="00A5382B">
              <w:rPr>
                <w:sz w:val="15"/>
                <w:szCs w:val="15"/>
              </w:rPr>
              <w:t xml:space="preserve"> &lt;50% </w:t>
            </w:r>
            <w:r w:rsidRPr="00A5382B">
              <w:rPr>
                <w:sz w:val="15"/>
                <w:szCs w:val="15"/>
              </w:rPr>
              <w:t>record</w:t>
            </w:r>
            <w:r w:rsidR="00F1337B" w:rsidRPr="00A5382B">
              <w:rPr>
                <w:sz w:val="15"/>
                <w:szCs w:val="15"/>
              </w:rPr>
              <w:t xml:space="preserve"> </w:t>
            </w:r>
            <w:r w:rsidR="00B82065" w:rsidRPr="00A5382B">
              <w:rPr>
                <w:sz w:val="15"/>
                <w:szCs w:val="15"/>
              </w:rPr>
              <w:t xml:space="preserve">only </w:t>
            </w:r>
            <w:r w:rsidR="00F1337B" w:rsidRPr="00A5382B">
              <w:rPr>
                <w:sz w:val="15"/>
                <w:szCs w:val="15"/>
              </w:rPr>
              <w:t>PaO</w:t>
            </w:r>
            <w:r w:rsidR="00F1337B" w:rsidRPr="00A5382B">
              <w:rPr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13F6" w14:textId="515A3127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B0F1" w14:textId="0C1C7D96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C898" w14:textId="3C0AA3DB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4E28" w14:textId="7F3CE385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0D54" w14:textId="5DF152C9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&gt;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1D37" w14:textId="0E01D166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61-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AEAE" w14:textId="76CAEA80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320A" w14:textId="61933665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55-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6187" w14:textId="679AB14E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&lt;55</w:t>
            </w:r>
          </w:p>
        </w:tc>
      </w:tr>
      <w:tr w:rsidR="00F1337B" w:rsidRPr="00A5382B" w14:paraId="2C794D29" w14:textId="77777777" w:rsidTr="001C789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593B458" w14:textId="0C0CB27B" w:rsidR="00F1337B" w:rsidRPr="00A5382B" w:rsidRDefault="005F2533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 xml:space="preserve">b. </w:t>
            </w:r>
            <w:r w:rsidR="00464271" w:rsidRPr="00A5382B">
              <w:rPr>
                <w:sz w:val="15"/>
                <w:szCs w:val="15"/>
              </w:rPr>
              <w:t>FiO</w:t>
            </w:r>
            <w:r w:rsidR="00464271" w:rsidRPr="00A5382B">
              <w:rPr>
                <w:sz w:val="15"/>
                <w:szCs w:val="15"/>
                <w:vertAlign w:val="subscript"/>
              </w:rPr>
              <w:t>2</w:t>
            </w:r>
            <w:r w:rsidR="00464271" w:rsidRPr="00A5382B">
              <w:rPr>
                <w:sz w:val="15"/>
                <w:szCs w:val="15"/>
              </w:rPr>
              <w:t> ≥50%</w:t>
            </w:r>
            <w:r w:rsidR="00464271" w:rsidRPr="00A5382B">
              <w:rPr>
                <w:sz w:val="15"/>
                <w:szCs w:val="15"/>
              </w:rPr>
              <w:t xml:space="preserve"> record </w:t>
            </w:r>
            <w:r w:rsidR="00F1337B" w:rsidRPr="00A5382B">
              <w:rPr>
                <w:sz w:val="15"/>
                <w:szCs w:val="15"/>
              </w:rPr>
              <w:t>A-aDO</w:t>
            </w:r>
            <w:r w:rsidR="00F1337B" w:rsidRPr="00A5382B">
              <w:rPr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6B09" w14:textId="0CFCA362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≥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14A8" w14:textId="19C0A189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50-4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4972" w14:textId="23CB7482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200-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8124" w14:textId="67A20757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1D0B" w14:textId="0910013D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&lt;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1F61B" w14:textId="4E008419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2BC0" w14:textId="04D897B7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123B" w14:textId="0440F8CA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4516" w14:textId="4B94FE6D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</w:tr>
      <w:tr w:rsidR="00F1337B" w:rsidRPr="00A5382B" w14:paraId="0884EE23" w14:textId="77777777" w:rsidTr="001C789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ABF12B" w14:textId="14ABDF25" w:rsidR="00F1337B" w:rsidRPr="00A5382B" w:rsidRDefault="00F1337B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Arterial p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013A" w14:textId="26D7970B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≥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B243" w14:textId="1DE4AAF7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7.6-7.6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83EB" w14:textId="12069496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951B" w14:textId="02086200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7.5-7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F245" w14:textId="3959A631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7.33-7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0327" w14:textId="3F497DD8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D0F4" w14:textId="6287EB43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7.25-7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D5B1" w14:textId="651C5A32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7.15-7.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B1DB" w14:textId="13281C8F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&lt;7.15</w:t>
            </w:r>
          </w:p>
        </w:tc>
      </w:tr>
      <w:tr w:rsidR="00F1337B" w:rsidRPr="00A5382B" w14:paraId="72B8A3AE" w14:textId="77777777" w:rsidTr="001C789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EB06471" w14:textId="188C954C" w:rsidR="00F1337B" w:rsidRPr="00A5382B" w:rsidRDefault="00D31D32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 xml:space="preserve">Serum </w:t>
            </w:r>
            <w:r w:rsidR="00F1337B" w:rsidRPr="00A5382B">
              <w:rPr>
                <w:sz w:val="15"/>
                <w:szCs w:val="15"/>
              </w:rPr>
              <w:t>Sodium (mmol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37F1" w14:textId="723D08AF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≥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D9D1" w14:textId="51BFE58E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60-1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E26B" w14:textId="520CC454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55-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12E3" w14:textId="05861A0C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50-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7D83" w14:textId="14D0EACA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30-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C568" w14:textId="4CAF5C56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172C" w14:textId="404FB3BE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20-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DE81" w14:textId="49B1E9C2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11-1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EDE0" w14:textId="40680265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≤110</w:t>
            </w:r>
          </w:p>
        </w:tc>
      </w:tr>
      <w:tr w:rsidR="00F1337B" w:rsidRPr="00A5382B" w14:paraId="3C822309" w14:textId="77777777" w:rsidTr="001C789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06C4D69" w14:textId="37C1C862" w:rsidR="00F1337B" w:rsidRPr="00A5382B" w:rsidRDefault="00D31D32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 xml:space="preserve">Serum </w:t>
            </w:r>
            <w:r w:rsidR="00F1337B" w:rsidRPr="00A5382B">
              <w:rPr>
                <w:sz w:val="15"/>
                <w:szCs w:val="15"/>
              </w:rPr>
              <w:t>Potassium (mmol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9115" w14:textId="08660381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≥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A79A" w14:textId="3CD1C088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6-6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71AD" w14:textId="55D3EE5B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AC33" w14:textId="51742F25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5.5-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FCC4" w14:textId="77CA12A9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.5-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B5B0" w14:textId="537686C7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-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C32F" w14:textId="516843E9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2.5-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95EE" w14:textId="2802303E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733F" w14:textId="526A3AFF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&lt;2.5</w:t>
            </w:r>
          </w:p>
        </w:tc>
      </w:tr>
      <w:tr w:rsidR="00F1337B" w:rsidRPr="00A5382B" w14:paraId="4E28437B" w14:textId="77777777" w:rsidTr="001C789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786E084" w14:textId="1CEAAC34" w:rsidR="00F1337B" w:rsidRPr="00A5382B" w:rsidRDefault="001D11F3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 xml:space="preserve">Serum </w:t>
            </w:r>
            <w:r w:rsidR="00F1337B" w:rsidRPr="00A5382B">
              <w:rPr>
                <w:sz w:val="15"/>
                <w:szCs w:val="15"/>
              </w:rPr>
              <w:t>Creatinine (</w:t>
            </w:r>
            <w:r w:rsidR="005E268F" w:rsidRPr="00A5382B">
              <w:rPr>
                <w:sz w:val="15"/>
                <w:szCs w:val="15"/>
              </w:rPr>
              <w:t>μ</w:t>
            </w:r>
            <w:r w:rsidR="006C715C" w:rsidRPr="00A5382B">
              <w:rPr>
                <w:sz w:val="15"/>
                <w:szCs w:val="15"/>
              </w:rPr>
              <w:t>mol/L</w:t>
            </w:r>
            <w:r w:rsidR="00F1337B" w:rsidRPr="00A5382B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1666" w14:textId="3FB6138F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≥</w:t>
            </w:r>
            <w:r w:rsidR="006C715C" w:rsidRPr="00A5382B">
              <w:rPr>
                <w:sz w:val="15"/>
                <w:szCs w:val="15"/>
              </w:rPr>
              <w:t>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16DA" w14:textId="78B9C4D7" w:rsidR="00F1337B" w:rsidRPr="00A5382B" w:rsidRDefault="006C715C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72-3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9431" w14:textId="6707FFED" w:rsidR="00F1337B" w:rsidRPr="00A5382B" w:rsidRDefault="006C715C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28-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0454" w14:textId="15D5028C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CCE7" w14:textId="6EC32C5D" w:rsidR="00F1337B" w:rsidRPr="00A5382B" w:rsidRDefault="006C715C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53-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9136" w14:textId="4C776D56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8F8B" w14:textId="60DD6695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&lt;</w:t>
            </w:r>
            <w:r w:rsidR="006C715C" w:rsidRPr="00A5382B">
              <w:rPr>
                <w:sz w:val="15"/>
                <w:szCs w:val="15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B9E9" w14:textId="770171E4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0792" w14:textId="0D7B40F3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</w:tr>
      <w:tr w:rsidR="00F1337B" w:rsidRPr="00A5382B" w14:paraId="7D3B4B83" w14:textId="77777777" w:rsidTr="001C789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9B19E8C" w14:textId="2B3856CD" w:rsidR="00F1337B" w:rsidRPr="00A5382B" w:rsidRDefault="00F1337B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Hematocrit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4B09" w14:textId="0AA435AB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≥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5A96" w14:textId="1DA0766B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D674" w14:textId="1350CBA0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50-5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EF31" w14:textId="7FE5B376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46-4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F67B" w14:textId="108D23D7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0-4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91B1" w14:textId="11A4B431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184E" w14:textId="51457029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20-2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3C7B" w14:textId="6FECB10E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13D9" w14:textId="40834A93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&lt;20</w:t>
            </w:r>
          </w:p>
        </w:tc>
      </w:tr>
      <w:tr w:rsidR="00F1337B" w:rsidRPr="00A5382B" w14:paraId="0FF73009" w14:textId="77777777" w:rsidTr="001C789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6CCDF11" w14:textId="2C7FDB9C" w:rsidR="00F1337B" w:rsidRPr="00A5382B" w:rsidRDefault="00F1337B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White blood count (</w:t>
            </w:r>
            <w:r w:rsidR="002572D8" w:rsidRPr="00A5382B">
              <w:rPr>
                <w:sz w:val="15"/>
                <w:szCs w:val="15"/>
              </w:rPr>
              <w:t>×10</w:t>
            </w:r>
            <w:r w:rsidR="002572D8" w:rsidRPr="00A5382B">
              <w:rPr>
                <w:sz w:val="15"/>
                <w:szCs w:val="15"/>
                <w:vertAlign w:val="superscript"/>
              </w:rPr>
              <w:t>9</w:t>
            </w:r>
            <w:r w:rsidR="002572D8" w:rsidRPr="00A5382B">
              <w:rPr>
                <w:sz w:val="15"/>
                <w:szCs w:val="15"/>
              </w:rPr>
              <w:t>/L</w:t>
            </w:r>
            <w:r w:rsidRPr="00A5382B">
              <w:rPr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8064" w14:textId="70CF903A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≥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67C7" w14:textId="55600F30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02E6" w14:textId="0AE02E62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20-3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27F0" w14:textId="2A6DF799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5-1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2217" w14:textId="6A30B635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-1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A885" w14:textId="6B92BA59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B9D4" w14:textId="6DB8F4C2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-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C6BD" w14:textId="66514FF5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40DD" w14:textId="43A97E9C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&lt;1</w:t>
            </w:r>
          </w:p>
        </w:tc>
      </w:tr>
      <w:tr w:rsidR="00F1337B" w:rsidRPr="00A5382B" w14:paraId="5345D914" w14:textId="77777777" w:rsidTr="001C789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8FA8344" w14:textId="2CD732E7" w:rsidR="00F1337B" w:rsidRPr="00A5382B" w:rsidRDefault="00F1337B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Glasgow Coma Scale (GCS)</w:t>
            </w:r>
          </w:p>
        </w:tc>
        <w:tc>
          <w:tcPr>
            <w:tcW w:w="702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7380" w14:textId="086D42EB" w:rsidR="00F1337B" w:rsidRPr="00A5382B" w:rsidRDefault="00914F00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 xml:space="preserve">Score = </w:t>
            </w:r>
            <w:r w:rsidR="00F1337B" w:rsidRPr="00A5382B">
              <w:rPr>
                <w:sz w:val="15"/>
                <w:szCs w:val="15"/>
              </w:rPr>
              <w:t>15 minus actual GCS</w:t>
            </w:r>
          </w:p>
        </w:tc>
      </w:tr>
      <w:tr w:rsidR="00F1337B" w:rsidRPr="00A5382B" w14:paraId="4BACB9DF" w14:textId="77777777" w:rsidTr="001C7892"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EA2012" w14:textId="40A306D5" w:rsidR="00F1337B" w:rsidRPr="00A5382B" w:rsidRDefault="00F1337B" w:rsidP="00F1337B">
            <w:pPr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Serum HCO</w:t>
            </w:r>
            <w:r w:rsidRPr="00A5382B">
              <w:rPr>
                <w:sz w:val="15"/>
                <w:szCs w:val="15"/>
                <w:vertAlign w:val="subscript"/>
              </w:rPr>
              <w:t>3</w:t>
            </w:r>
            <w:r w:rsidRPr="00A5382B">
              <w:rPr>
                <w:sz w:val="15"/>
                <w:szCs w:val="15"/>
              </w:rPr>
              <w:t> (mmol/L)</w:t>
            </w:r>
            <w:r w:rsidR="00E54780" w:rsidRPr="00A5382B">
              <w:rPr>
                <w:sz w:val="15"/>
                <w:szCs w:val="15"/>
              </w:rPr>
              <w:t xml:space="preserve"> </w:t>
            </w:r>
            <w:r w:rsidR="00E40581" w:rsidRPr="00A5382B">
              <w:rPr>
                <w:sz w:val="15"/>
                <w:szCs w:val="15"/>
              </w:rPr>
              <w:t>(Not preferred, use if no ABG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DD4DCC" w14:textId="09335BE7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≥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FE5D4E" w14:textId="0E696803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41-51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4E5D24" w14:textId="449B5CF2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5805D2" w14:textId="1F70C752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32-4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E417AA" w14:textId="7AC0A816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22-3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6CAE72" w14:textId="4BFD3CE4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6D3583" w14:textId="5AA7EE22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8-2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AAC43A" w14:textId="58E085C2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5-17.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368C2F" w14:textId="00A2A96A" w:rsidR="00F1337B" w:rsidRPr="00A5382B" w:rsidRDefault="00F1337B" w:rsidP="00F1337B">
            <w:pPr>
              <w:jc w:val="center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&lt;15</w:t>
            </w:r>
          </w:p>
        </w:tc>
      </w:tr>
    </w:tbl>
    <w:p w14:paraId="7C894DBA" w14:textId="7612BC77" w:rsidR="000328C2" w:rsidRPr="00A5382B" w:rsidRDefault="003A18F6">
      <w:pPr>
        <w:rPr>
          <w:rFonts w:ascii="Times New Roman" w:hAnsi="Times New Roman" w:cs="Times New Roman"/>
          <w:sz w:val="15"/>
          <w:szCs w:val="15"/>
        </w:rPr>
      </w:pPr>
      <w:r w:rsidRPr="00A5382B">
        <w:rPr>
          <w:rFonts w:ascii="Times New Roman" w:hAnsi="Times New Roman" w:cs="Times New Roman"/>
          <w:sz w:val="15"/>
          <w:szCs w:val="15"/>
        </w:rPr>
        <w:t>A</w:t>
      </w:r>
      <w:r w:rsidR="00FF66AB" w:rsidRPr="00A5382B">
        <w:rPr>
          <w:rFonts w:ascii="Times New Roman" w:hAnsi="Times New Roman" w:cs="Times New Roman"/>
          <w:sz w:val="15"/>
          <w:szCs w:val="15"/>
        </w:rPr>
        <w:t xml:space="preserve"> = </w:t>
      </w:r>
      <w:r w:rsidRPr="00A5382B">
        <w:rPr>
          <w:rFonts w:ascii="Times New Roman" w:hAnsi="Times New Roman" w:cs="Times New Roman"/>
          <w:sz w:val="15"/>
          <w:szCs w:val="15"/>
        </w:rPr>
        <w:t xml:space="preserve">Total acute physiology score (APS) = Sum of the </w:t>
      </w:r>
      <w:r w:rsidR="009C7FB2" w:rsidRPr="00A5382B">
        <w:rPr>
          <w:rFonts w:ascii="Times New Roman" w:hAnsi="Times New Roman" w:cs="Times New Roman"/>
          <w:sz w:val="15"/>
          <w:szCs w:val="15"/>
        </w:rPr>
        <w:t xml:space="preserve">12 individual </w:t>
      </w:r>
      <w:r w:rsidRPr="00A5382B">
        <w:rPr>
          <w:rFonts w:ascii="Times New Roman" w:hAnsi="Times New Roman" w:cs="Times New Roman"/>
          <w:sz w:val="15"/>
          <w:szCs w:val="15"/>
        </w:rPr>
        <w:t>variable</w:t>
      </w:r>
      <w:r w:rsidR="009C7FB2" w:rsidRPr="00A5382B">
        <w:rPr>
          <w:rFonts w:ascii="Times New Roman" w:hAnsi="Times New Roman" w:cs="Times New Roman"/>
          <w:sz w:val="15"/>
          <w:szCs w:val="15"/>
        </w:rPr>
        <w:t xml:space="preserve"> points</w:t>
      </w:r>
      <w:r w:rsidRPr="00A5382B">
        <w:rPr>
          <w:rFonts w:ascii="Times New Roman" w:hAnsi="Times New Roman" w:cs="Times New Roman"/>
          <w:sz w:val="15"/>
          <w:szCs w:val="15"/>
        </w:rPr>
        <w:t>. B</w:t>
      </w:r>
      <w:r w:rsidR="00FF66AB" w:rsidRPr="00A5382B">
        <w:rPr>
          <w:rFonts w:ascii="Times New Roman" w:hAnsi="Times New Roman" w:cs="Times New Roman"/>
          <w:sz w:val="15"/>
          <w:szCs w:val="15"/>
        </w:rPr>
        <w:t xml:space="preserve"> = </w:t>
      </w:r>
      <w:r w:rsidRPr="00A5382B">
        <w:rPr>
          <w:rFonts w:ascii="Times New Roman" w:hAnsi="Times New Roman" w:cs="Times New Roman"/>
          <w:sz w:val="15"/>
          <w:szCs w:val="15"/>
        </w:rPr>
        <w:t xml:space="preserve">Age points: </w:t>
      </w:r>
      <w:r w:rsidR="003E677D" w:rsidRPr="00A5382B">
        <w:rPr>
          <w:rFonts w:ascii="Times New Roman" w:hAnsi="Times New Roman" w:cs="Times New Roman"/>
          <w:sz w:val="15"/>
          <w:szCs w:val="15"/>
        </w:rPr>
        <w:t xml:space="preserve">Assign points to age as follows: </w:t>
      </w:r>
      <w:r w:rsidRPr="00A5382B">
        <w:rPr>
          <w:rFonts w:ascii="Times New Roman" w:hAnsi="Times New Roman" w:cs="Times New Roman"/>
          <w:sz w:val="15"/>
          <w:szCs w:val="15"/>
        </w:rPr>
        <w:t xml:space="preserve">add </w:t>
      </w:r>
      <w:r w:rsidR="002F0792" w:rsidRPr="00A5382B">
        <w:rPr>
          <w:rFonts w:ascii="Times New Roman" w:hAnsi="Times New Roman" w:cs="Times New Roman"/>
          <w:sz w:val="15"/>
          <w:szCs w:val="15"/>
        </w:rPr>
        <w:t>+</w:t>
      </w:r>
      <w:r w:rsidRPr="00A5382B">
        <w:rPr>
          <w:rFonts w:ascii="Times New Roman" w:hAnsi="Times New Roman" w:cs="Times New Roman"/>
          <w:sz w:val="15"/>
          <w:szCs w:val="15"/>
        </w:rPr>
        <w:t>0 for &lt;44, +2 for 45</w:t>
      </w:r>
      <w:r w:rsidR="002F0792" w:rsidRPr="00A5382B">
        <w:rPr>
          <w:rFonts w:ascii="Times New Roman" w:hAnsi="Times New Roman" w:cs="Times New Roman"/>
          <w:sz w:val="15"/>
          <w:szCs w:val="15"/>
        </w:rPr>
        <w:t>-</w:t>
      </w:r>
      <w:r w:rsidRPr="00A5382B">
        <w:rPr>
          <w:rFonts w:ascii="Times New Roman" w:hAnsi="Times New Roman" w:cs="Times New Roman"/>
          <w:sz w:val="15"/>
          <w:szCs w:val="15"/>
        </w:rPr>
        <w:t>54, +3 for 55</w:t>
      </w:r>
      <w:r w:rsidR="002F0792" w:rsidRPr="00A5382B">
        <w:rPr>
          <w:rFonts w:ascii="Times New Roman" w:hAnsi="Times New Roman" w:cs="Times New Roman"/>
          <w:sz w:val="15"/>
          <w:szCs w:val="15"/>
        </w:rPr>
        <w:t>-</w:t>
      </w:r>
      <w:r w:rsidRPr="00A5382B">
        <w:rPr>
          <w:rFonts w:ascii="Times New Roman" w:hAnsi="Times New Roman" w:cs="Times New Roman"/>
          <w:sz w:val="15"/>
          <w:szCs w:val="15"/>
        </w:rPr>
        <w:t>64, +5 for 65</w:t>
      </w:r>
      <w:r w:rsidR="002F0792" w:rsidRPr="00A5382B">
        <w:rPr>
          <w:rFonts w:ascii="Times New Roman" w:hAnsi="Times New Roman" w:cs="Times New Roman"/>
          <w:sz w:val="15"/>
          <w:szCs w:val="15"/>
        </w:rPr>
        <w:t>-</w:t>
      </w:r>
      <w:r w:rsidRPr="00A5382B">
        <w:rPr>
          <w:rFonts w:ascii="Times New Roman" w:hAnsi="Times New Roman" w:cs="Times New Roman"/>
          <w:sz w:val="15"/>
          <w:szCs w:val="15"/>
        </w:rPr>
        <w:t>74, and +6 for ≥75. C</w:t>
      </w:r>
      <w:r w:rsidR="00FF66AB" w:rsidRPr="00A5382B">
        <w:rPr>
          <w:rFonts w:ascii="Times New Roman" w:hAnsi="Times New Roman" w:cs="Times New Roman"/>
          <w:sz w:val="15"/>
          <w:szCs w:val="15"/>
        </w:rPr>
        <w:t xml:space="preserve"> =</w:t>
      </w:r>
      <w:r w:rsidR="0024234C" w:rsidRPr="00A5382B">
        <w:rPr>
          <w:rFonts w:ascii="Times New Roman" w:hAnsi="Times New Roman" w:cs="Times New Roman"/>
          <w:sz w:val="15"/>
          <w:szCs w:val="15"/>
        </w:rPr>
        <w:t xml:space="preserve"> </w:t>
      </w:r>
      <w:r w:rsidRPr="00A5382B">
        <w:rPr>
          <w:rFonts w:ascii="Times New Roman" w:hAnsi="Times New Roman" w:cs="Times New Roman"/>
          <w:sz w:val="15"/>
          <w:szCs w:val="15"/>
        </w:rPr>
        <w:t xml:space="preserve">Chronic health points: if </w:t>
      </w:r>
      <w:r w:rsidR="00B631D4" w:rsidRPr="00A5382B">
        <w:rPr>
          <w:rFonts w:ascii="Times New Roman" w:hAnsi="Times New Roman" w:cs="Times New Roman"/>
          <w:sz w:val="15"/>
          <w:szCs w:val="15"/>
        </w:rPr>
        <w:t>the patient has a</w:t>
      </w:r>
      <w:r w:rsidRPr="00A5382B">
        <w:rPr>
          <w:rFonts w:ascii="Times New Roman" w:hAnsi="Times New Roman" w:cs="Times New Roman"/>
          <w:sz w:val="15"/>
          <w:szCs w:val="15"/>
        </w:rPr>
        <w:t xml:space="preserve"> history of severe organ system </w:t>
      </w:r>
      <w:r w:rsidR="00B631D4" w:rsidRPr="00A5382B">
        <w:rPr>
          <w:rFonts w:ascii="Times New Roman" w:hAnsi="Times New Roman" w:cs="Times New Roman"/>
          <w:sz w:val="15"/>
          <w:szCs w:val="15"/>
        </w:rPr>
        <w:t>insufficiency or is</w:t>
      </w:r>
      <w:r w:rsidRPr="00A5382B">
        <w:rPr>
          <w:rFonts w:ascii="Times New Roman" w:hAnsi="Times New Roman" w:cs="Times New Roman"/>
          <w:sz w:val="15"/>
          <w:szCs w:val="15"/>
        </w:rPr>
        <w:t xml:space="preserve"> </w:t>
      </w:r>
      <w:r w:rsidR="00B631D4" w:rsidRPr="00A5382B">
        <w:rPr>
          <w:rFonts w:ascii="Times New Roman" w:hAnsi="Times New Roman" w:cs="Times New Roman"/>
          <w:sz w:val="15"/>
          <w:szCs w:val="15"/>
        </w:rPr>
        <w:t>immune-</w:t>
      </w:r>
      <w:r w:rsidRPr="00A5382B">
        <w:rPr>
          <w:rFonts w:ascii="Times New Roman" w:hAnsi="Times New Roman" w:cs="Times New Roman"/>
          <w:sz w:val="15"/>
          <w:szCs w:val="15"/>
        </w:rPr>
        <w:t>compromise</w:t>
      </w:r>
      <w:r w:rsidR="00B631D4" w:rsidRPr="00A5382B">
        <w:rPr>
          <w:rFonts w:ascii="Times New Roman" w:hAnsi="Times New Roman" w:cs="Times New Roman"/>
          <w:sz w:val="15"/>
          <w:szCs w:val="15"/>
        </w:rPr>
        <w:t>d assign points as follows:</w:t>
      </w:r>
      <w:r w:rsidR="00036C9F" w:rsidRPr="00A5382B">
        <w:rPr>
          <w:rFonts w:ascii="Times New Roman" w:hAnsi="Times New Roman" w:cs="Times New Roman"/>
          <w:sz w:val="15"/>
          <w:szCs w:val="15"/>
        </w:rPr>
        <w:t xml:space="preserve"> a.</w:t>
      </w:r>
      <w:r w:rsidR="00B631D4" w:rsidRPr="00A5382B">
        <w:rPr>
          <w:rFonts w:ascii="Times New Roman" w:hAnsi="Times New Roman" w:cs="Times New Roman"/>
          <w:sz w:val="15"/>
          <w:szCs w:val="15"/>
        </w:rPr>
        <w:t xml:space="preserve"> </w:t>
      </w:r>
      <w:r w:rsidRPr="00A5382B">
        <w:rPr>
          <w:rFonts w:ascii="Times New Roman" w:hAnsi="Times New Roman" w:cs="Times New Roman"/>
          <w:sz w:val="15"/>
          <w:szCs w:val="15"/>
        </w:rPr>
        <w:t>+2 for elective postoperative patients</w:t>
      </w:r>
      <w:r w:rsidR="00053FE9" w:rsidRPr="00A5382B">
        <w:rPr>
          <w:rFonts w:ascii="Times New Roman" w:hAnsi="Times New Roman" w:cs="Times New Roman"/>
          <w:sz w:val="15"/>
          <w:szCs w:val="15"/>
        </w:rPr>
        <w:t>,</w:t>
      </w:r>
      <w:r w:rsidR="00036C9F" w:rsidRPr="00A5382B">
        <w:rPr>
          <w:rFonts w:ascii="Times New Roman" w:hAnsi="Times New Roman" w:cs="Times New Roman"/>
          <w:sz w:val="15"/>
          <w:szCs w:val="15"/>
        </w:rPr>
        <w:t xml:space="preserve"> b.</w:t>
      </w:r>
      <w:r w:rsidRPr="00A5382B">
        <w:rPr>
          <w:rFonts w:ascii="Times New Roman" w:hAnsi="Times New Roman" w:cs="Times New Roman"/>
          <w:sz w:val="15"/>
          <w:szCs w:val="15"/>
        </w:rPr>
        <w:t xml:space="preserve"> +5 for </w:t>
      </w:r>
      <w:r w:rsidR="007425A9" w:rsidRPr="00A5382B">
        <w:rPr>
          <w:rFonts w:ascii="Times New Roman" w:hAnsi="Times New Roman" w:cs="Times New Roman"/>
          <w:sz w:val="15"/>
          <w:szCs w:val="15"/>
        </w:rPr>
        <w:t>non-operative</w:t>
      </w:r>
      <w:r w:rsidRPr="00A5382B">
        <w:rPr>
          <w:rFonts w:ascii="Times New Roman" w:hAnsi="Times New Roman" w:cs="Times New Roman"/>
          <w:sz w:val="15"/>
          <w:szCs w:val="15"/>
        </w:rPr>
        <w:t xml:space="preserve"> or emergency postoperative patients.</w:t>
      </w:r>
      <w:r w:rsidR="00C86CD5" w:rsidRPr="00A5382B">
        <w:rPr>
          <w:rFonts w:ascii="Times New Roman" w:hAnsi="Times New Roman" w:cs="Times New Roman"/>
          <w:sz w:val="15"/>
          <w:szCs w:val="15"/>
        </w:rPr>
        <w:t xml:space="preserve"> </w:t>
      </w:r>
      <w:r w:rsidRPr="00A5382B">
        <w:rPr>
          <w:rFonts w:ascii="Times New Roman" w:hAnsi="Times New Roman" w:cs="Times New Roman"/>
          <w:sz w:val="15"/>
          <w:szCs w:val="15"/>
        </w:rPr>
        <w:t>APACHE II Score = A (APS) + B (Age) + C (Chronic</w:t>
      </w:r>
      <w:r w:rsidR="00DD0421" w:rsidRPr="00A5382B">
        <w:rPr>
          <w:rFonts w:ascii="Times New Roman" w:hAnsi="Times New Roman" w:cs="Times New Roman"/>
          <w:sz w:val="15"/>
          <w:szCs w:val="15"/>
        </w:rPr>
        <w:t xml:space="preserve"> health</w:t>
      </w:r>
      <w:r w:rsidRPr="00A5382B">
        <w:rPr>
          <w:rFonts w:ascii="Times New Roman" w:hAnsi="Times New Roman" w:cs="Times New Roman"/>
          <w:sz w:val="15"/>
          <w:szCs w:val="15"/>
        </w:rPr>
        <w:t>).</w:t>
      </w:r>
    </w:p>
    <w:p w14:paraId="5096D6FF" w14:textId="33B95DBD" w:rsidR="000328C2" w:rsidRPr="00A5382B" w:rsidRDefault="003A18F6" w:rsidP="004043C9">
      <w:pPr>
        <w:widowControl/>
        <w:spacing w:after="160" w:line="278" w:lineRule="auto"/>
        <w:jc w:val="left"/>
        <w:rPr>
          <w:rFonts w:ascii="Times New Roman" w:hAnsi="Times New Roman" w:cs="Times New Roman"/>
          <w:sz w:val="15"/>
          <w:szCs w:val="15"/>
        </w:rPr>
      </w:pPr>
      <w:r w:rsidRPr="00A5382B">
        <w:rPr>
          <w:rFonts w:ascii="Times New Roman" w:hAnsi="Times New Roman" w:cs="Times New Roman"/>
          <w:sz w:val="15"/>
          <w:szCs w:val="15"/>
        </w:rPr>
        <w:br w:type="page"/>
      </w:r>
    </w:p>
    <w:p w14:paraId="7062C268" w14:textId="40DF7FE6" w:rsidR="000328C2" w:rsidRPr="00A5382B" w:rsidRDefault="00726B08" w:rsidP="000328C2">
      <w:pPr>
        <w:spacing w:line="480" w:lineRule="exact"/>
        <w:jc w:val="center"/>
        <w:rPr>
          <w:rFonts w:ascii="Times New Roman" w:eastAsia="宋体" w:hAnsi="Times New Roman" w:cs="Times New Roman"/>
          <w:sz w:val="15"/>
          <w:szCs w:val="15"/>
        </w:rPr>
      </w:pPr>
      <w:r w:rsidRPr="00A5382B">
        <w:rPr>
          <w:rFonts w:ascii="Times New Roman" w:eastAsia="宋体" w:hAnsi="Times New Roman" w:cs="Times New Roman"/>
          <w:sz w:val="15"/>
          <w:szCs w:val="15"/>
        </w:rPr>
        <w:lastRenderedPageBreak/>
        <w:t>Supplement 4.2</w:t>
      </w:r>
      <w:r w:rsidR="000328C2" w:rsidRPr="00A5382B">
        <w:rPr>
          <w:rFonts w:ascii="Times New Roman" w:eastAsia="宋体" w:hAnsi="Times New Roman" w:cs="Times New Roman"/>
          <w:sz w:val="15"/>
          <w:szCs w:val="15"/>
        </w:rPr>
        <w:t xml:space="preserve"> Bedside Index for Severity in Acute Pancreatitis score (BISAP)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6"/>
        <w:gridCol w:w="4140"/>
      </w:tblGrid>
      <w:tr w:rsidR="000328C2" w:rsidRPr="00A5382B" w14:paraId="411CAD39" w14:textId="77777777" w:rsidTr="000328C2">
        <w:tc>
          <w:tcPr>
            <w:tcW w:w="4166" w:type="dxa"/>
            <w:tcBorders>
              <w:bottom w:val="single" w:sz="6" w:space="0" w:color="auto"/>
            </w:tcBorders>
          </w:tcPr>
          <w:p w14:paraId="17C8FFCD" w14:textId="06058D81" w:rsidR="000328C2" w:rsidRPr="00A5382B" w:rsidRDefault="00FE786B" w:rsidP="00C36B13">
            <w:pPr>
              <w:spacing w:line="480" w:lineRule="exac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one</w:t>
            </w:r>
            <w:r w:rsidR="000328C2" w:rsidRPr="00A5382B">
              <w:rPr>
                <w:sz w:val="15"/>
                <w:szCs w:val="15"/>
              </w:rPr>
              <w:t xml:space="preserve"> point for each criterion met</w:t>
            </w:r>
          </w:p>
        </w:tc>
        <w:tc>
          <w:tcPr>
            <w:tcW w:w="4140" w:type="dxa"/>
            <w:tcBorders>
              <w:bottom w:val="single" w:sz="6" w:space="0" w:color="auto"/>
            </w:tcBorders>
          </w:tcPr>
          <w:p w14:paraId="150A243B" w14:textId="77777777" w:rsidR="000328C2" w:rsidRPr="00A5382B" w:rsidRDefault="000328C2" w:rsidP="00C36B13">
            <w:pPr>
              <w:spacing w:line="480" w:lineRule="exact"/>
              <w:rPr>
                <w:sz w:val="15"/>
                <w:szCs w:val="15"/>
              </w:rPr>
            </w:pPr>
          </w:p>
        </w:tc>
      </w:tr>
      <w:tr w:rsidR="000328C2" w:rsidRPr="00A5382B" w14:paraId="53DD34E1" w14:textId="77777777" w:rsidTr="000328C2">
        <w:tc>
          <w:tcPr>
            <w:tcW w:w="4166" w:type="dxa"/>
            <w:tcBorders>
              <w:top w:val="single" w:sz="6" w:space="0" w:color="auto"/>
            </w:tcBorders>
          </w:tcPr>
          <w:p w14:paraId="042E299E" w14:textId="0A07F9AE" w:rsidR="000328C2" w:rsidRPr="00A5382B" w:rsidRDefault="000328C2" w:rsidP="00C36B13">
            <w:pPr>
              <w:spacing w:line="480" w:lineRule="exact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BUN</w:t>
            </w:r>
            <w:r w:rsidRPr="00A5382B">
              <w:rPr>
                <w:sz w:val="15"/>
                <w:szCs w:val="15"/>
              </w:rPr>
              <w:t>＞</w:t>
            </w:r>
            <w:r w:rsidRPr="00A5382B">
              <w:rPr>
                <w:sz w:val="15"/>
                <w:szCs w:val="15"/>
              </w:rPr>
              <w:t>25mg/d</w:t>
            </w:r>
            <w:r w:rsidR="00E36707" w:rsidRPr="00A5382B">
              <w:rPr>
                <w:sz w:val="15"/>
                <w:szCs w:val="15"/>
              </w:rPr>
              <w:t>L</w:t>
            </w:r>
            <w:r w:rsidRPr="00A5382B">
              <w:rPr>
                <w:sz w:val="15"/>
                <w:szCs w:val="15"/>
              </w:rPr>
              <w:t xml:space="preserve"> (8.9mmol/L)</w:t>
            </w:r>
          </w:p>
        </w:tc>
        <w:tc>
          <w:tcPr>
            <w:tcW w:w="4140" w:type="dxa"/>
            <w:tcBorders>
              <w:top w:val="single" w:sz="6" w:space="0" w:color="auto"/>
            </w:tcBorders>
          </w:tcPr>
          <w:p w14:paraId="79FF57EE" w14:textId="7DD7E64D" w:rsidR="000328C2" w:rsidRPr="00A5382B" w:rsidRDefault="000328C2" w:rsidP="00C36B13">
            <w:pPr>
              <w:spacing w:line="480" w:lineRule="exact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</w:t>
            </w:r>
          </w:p>
        </w:tc>
      </w:tr>
      <w:tr w:rsidR="000328C2" w:rsidRPr="00A5382B" w14:paraId="468AA464" w14:textId="77777777" w:rsidTr="000328C2">
        <w:tc>
          <w:tcPr>
            <w:tcW w:w="4166" w:type="dxa"/>
          </w:tcPr>
          <w:p w14:paraId="68427979" w14:textId="32325E2A" w:rsidR="000328C2" w:rsidRPr="00A5382B" w:rsidRDefault="000328C2" w:rsidP="00C36B13">
            <w:pPr>
              <w:spacing w:line="480" w:lineRule="exact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SIRS</w:t>
            </w:r>
          </w:p>
        </w:tc>
        <w:tc>
          <w:tcPr>
            <w:tcW w:w="4140" w:type="dxa"/>
          </w:tcPr>
          <w:p w14:paraId="593AF9B6" w14:textId="5EAB073D" w:rsidR="000328C2" w:rsidRPr="00A5382B" w:rsidRDefault="000328C2" w:rsidP="00C36B13">
            <w:pPr>
              <w:spacing w:line="480" w:lineRule="exact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</w:t>
            </w:r>
          </w:p>
        </w:tc>
      </w:tr>
      <w:tr w:rsidR="000328C2" w:rsidRPr="00A5382B" w14:paraId="64991627" w14:textId="77777777" w:rsidTr="000328C2">
        <w:tc>
          <w:tcPr>
            <w:tcW w:w="4166" w:type="dxa"/>
          </w:tcPr>
          <w:p w14:paraId="4FD17209" w14:textId="7FEDBD90" w:rsidR="000328C2" w:rsidRPr="00A5382B" w:rsidRDefault="000328C2" w:rsidP="00C36B13">
            <w:pPr>
              <w:spacing w:line="480" w:lineRule="exact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Impaired mental status</w:t>
            </w:r>
          </w:p>
        </w:tc>
        <w:tc>
          <w:tcPr>
            <w:tcW w:w="4140" w:type="dxa"/>
          </w:tcPr>
          <w:p w14:paraId="311097B7" w14:textId="6241A552" w:rsidR="000328C2" w:rsidRPr="00A5382B" w:rsidRDefault="000328C2" w:rsidP="00C36B13">
            <w:pPr>
              <w:spacing w:line="480" w:lineRule="exact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</w:t>
            </w:r>
          </w:p>
        </w:tc>
      </w:tr>
      <w:tr w:rsidR="000328C2" w:rsidRPr="00A5382B" w14:paraId="525E43FD" w14:textId="77777777" w:rsidTr="000328C2">
        <w:tc>
          <w:tcPr>
            <w:tcW w:w="4166" w:type="dxa"/>
          </w:tcPr>
          <w:p w14:paraId="5FF3CBBB" w14:textId="135631A2" w:rsidR="000328C2" w:rsidRPr="00A5382B" w:rsidRDefault="000328C2" w:rsidP="00C36B13">
            <w:pPr>
              <w:spacing w:line="480" w:lineRule="exact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Age</w:t>
            </w:r>
            <w:r w:rsidRPr="00A5382B">
              <w:rPr>
                <w:sz w:val="15"/>
                <w:szCs w:val="15"/>
              </w:rPr>
              <w:t>＞</w:t>
            </w:r>
            <w:r w:rsidRPr="00A5382B">
              <w:rPr>
                <w:sz w:val="15"/>
                <w:szCs w:val="15"/>
              </w:rPr>
              <w:t>60year</w:t>
            </w:r>
          </w:p>
        </w:tc>
        <w:tc>
          <w:tcPr>
            <w:tcW w:w="4140" w:type="dxa"/>
          </w:tcPr>
          <w:p w14:paraId="26DB9E8D" w14:textId="0B7025CA" w:rsidR="000328C2" w:rsidRPr="00A5382B" w:rsidRDefault="000328C2" w:rsidP="00C36B13">
            <w:pPr>
              <w:spacing w:line="480" w:lineRule="exact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</w:t>
            </w:r>
          </w:p>
        </w:tc>
      </w:tr>
      <w:tr w:rsidR="000328C2" w:rsidRPr="00A5382B" w14:paraId="6E60123D" w14:textId="77777777" w:rsidTr="000328C2">
        <w:tc>
          <w:tcPr>
            <w:tcW w:w="4166" w:type="dxa"/>
          </w:tcPr>
          <w:p w14:paraId="056326AB" w14:textId="115DC8EA" w:rsidR="000328C2" w:rsidRPr="00A5382B" w:rsidRDefault="000328C2" w:rsidP="00C36B13">
            <w:pPr>
              <w:spacing w:line="480" w:lineRule="exact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Pleural effusion present</w:t>
            </w:r>
          </w:p>
        </w:tc>
        <w:tc>
          <w:tcPr>
            <w:tcW w:w="4140" w:type="dxa"/>
          </w:tcPr>
          <w:p w14:paraId="47CF14DC" w14:textId="6866788B" w:rsidR="000328C2" w:rsidRPr="00A5382B" w:rsidRDefault="000328C2" w:rsidP="00C36B13">
            <w:pPr>
              <w:spacing w:line="480" w:lineRule="exact"/>
              <w:rPr>
                <w:sz w:val="15"/>
                <w:szCs w:val="15"/>
              </w:rPr>
            </w:pPr>
            <w:r w:rsidRPr="00A5382B">
              <w:rPr>
                <w:sz w:val="15"/>
                <w:szCs w:val="15"/>
              </w:rPr>
              <w:t>1</w:t>
            </w:r>
          </w:p>
        </w:tc>
      </w:tr>
    </w:tbl>
    <w:p w14:paraId="60C7E9D7" w14:textId="5BF5645F" w:rsidR="000328C2" w:rsidRPr="00A5382B" w:rsidRDefault="000328C2">
      <w:pPr>
        <w:rPr>
          <w:rFonts w:ascii="Times New Roman" w:hAnsi="Times New Roman" w:cs="Times New Roman"/>
          <w:sz w:val="15"/>
          <w:szCs w:val="15"/>
        </w:rPr>
      </w:pPr>
      <w:r w:rsidRPr="00A5382B">
        <w:rPr>
          <w:rFonts w:ascii="Times New Roman" w:eastAsia="宋体" w:hAnsi="Times New Roman" w:cs="Times New Roman"/>
          <w:sz w:val="15"/>
          <w:szCs w:val="15"/>
        </w:rPr>
        <w:t>A BISAP score of ≥3 suggests progression to moderately severe acute pancreatitis (MSAP) or severe acute pancreatitis (SAP).</w:t>
      </w:r>
    </w:p>
    <w:sectPr w:rsidR="000328C2" w:rsidRPr="00A53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C26E52" w14:textId="77777777" w:rsidR="00D36259" w:rsidRDefault="00D36259" w:rsidP="000328C2">
      <w:pPr>
        <w:rPr>
          <w:rFonts w:hint="eastAsia"/>
        </w:rPr>
      </w:pPr>
      <w:r>
        <w:separator/>
      </w:r>
    </w:p>
  </w:endnote>
  <w:endnote w:type="continuationSeparator" w:id="0">
    <w:p w14:paraId="0D3488B7" w14:textId="77777777" w:rsidR="00D36259" w:rsidRDefault="00D36259" w:rsidP="000328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9FB5E" w14:textId="77777777" w:rsidR="00D36259" w:rsidRDefault="00D36259" w:rsidP="000328C2">
      <w:pPr>
        <w:rPr>
          <w:rFonts w:hint="eastAsia"/>
        </w:rPr>
      </w:pPr>
      <w:r>
        <w:separator/>
      </w:r>
    </w:p>
  </w:footnote>
  <w:footnote w:type="continuationSeparator" w:id="0">
    <w:p w14:paraId="1274ABEE" w14:textId="77777777" w:rsidR="00D36259" w:rsidRDefault="00D36259" w:rsidP="000328C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3C71A6"/>
    <w:multiLevelType w:val="multilevel"/>
    <w:tmpl w:val="97960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5C1868"/>
    <w:multiLevelType w:val="multilevel"/>
    <w:tmpl w:val="11C8A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6659863">
    <w:abstractNumId w:val="1"/>
  </w:num>
  <w:num w:numId="2" w16cid:durableId="1143818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6F4"/>
    <w:rsid w:val="000328C2"/>
    <w:rsid w:val="00036C9F"/>
    <w:rsid w:val="0005245A"/>
    <w:rsid w:val="00053FE9"/>
    <w:rsid w:val="00100FB8"/>
    <w:rsid w:val="00163228"/>
    <w:rsid w:val="00185ACE"/>
    <w:rsid w:val="0019289F"/>
    <w:rsid w:val="00194D1D"/>
    <w:rsid w:val="001B3D4F"/>
    <w:rsid w:val="001B5B1A"/>
    <w:rsid w:val="001C1E1B"/>
    <w:rsid w:val="001C7892"/>
    <w:rsid w:val="001D11F3"/>
    <w:rsid w:val="001E1779"/>
    <w:rsid w:val="0024234C"/>
    <w:rsid w:val="002572D8"/>
    <w:rsid w:val="002F0792"/>
    <w:rsid w:val="003406BA"/>
    <w:rsid w:val="003A18F6"/>
    <w:rsid w:val="003B4E8B"/>
    <w:rsid w:val="003E677D"/>
    <w:rsid w:val="004043C9"/>
    <w:rsid w:val="00435C49"/>
    <w:rsid w:val="00464271"/>
    <w:rsid w:val="00472939"/>
    <w:rsid w:val="004B5444"/>
    <w:rsid w:val="004C071B"/>
    <w:rsid w:val="00532EE8"/>
    <w:rsid w:val="005761E8"/>
    <w:rsid w:val="005E268F"/>
    <w:rsid w:val="005F2533"/>
    <w:rsid w:val="00617CA2"/>
    <w:rsid w:val="00654094"/>
    <w:rsid w:val="00664F70"/>
    <w:rsid w:val="006963B8"/>
    <w:rsid w:val="006A4B99"/>
    <w:rsid w:val="006C1522"/>
    <w:rsid w:val="006C715C"/>
    <w:rsid w:val="0072412E"/>
    <w:rsid w:val="00726B08"/>
    <w:rsid w:val="007425A9"/>
    <w:rsid w:val="007A1EEE"/>
    <w:rsid w:val="008154CD"/>
    <w:rsid w:val="00833C9A"/>
    <w:rsid w:val="008611F8"/>
    <w:rsid w:val="008739F1"/>
    <w:rsid w:val="00884765"/>
    <w:rsid w:val="00914F00"/>
    <w:rsid w:val="009745D9"/>
    <w:rsid w:val="00982E73"/>
    <w:rsid w:val="009C7FB2"/>
    <w:rsid w:val="009D46F4"/>
    <w:rsid w:val="00A40ED3"/>
    <w:rsid w:val="00A5382B"/>
    <w:rsid w:val="00A945E5"/>
    <w:rsid w:val="00B47B55"/>
    <w:rsid w:val="00B631D4"/>
    <w:rsid w:val="00B82065"/>
    <w:rsid w:val="00B86678"/>
    <w:rsid w:val="00C050BE"/>
    <w:rsid w:val="00C27FC5"/>
    <w:rsid w:val="00C80684"/>
    <w:rsid w:val="00C86CD5"/>
    <w:rsid w:val="00D31D32"/>
    <w:rsid w:val="00D36259"/>
    <w:rsid w:val="00DD0421"/>
    <w:rsid w:val="00E059C6"/>
    <w:rsid w:val="00E208EF"/>
    <w:rsid w:val="00E3650C"/>
    <w:rsid w:val="00E36707"/>
    <w:rsid w:val="00E40581"/>
    <w:rsid w:val="00E46D49"/>
    <w:rsid w:val="00E54780"/>
    <w:rsid w:val="00E9520A"/>
    <w:rsid w:val="00F1337B"/>
    <w:rsid w:val="00FE786B"/>
    <w:rsid w:val="00FF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49377F"/>
  <w15:chartTrackingRefBased/>
  <w15:docId w15:val="{20E20D2C-75F5-4B53-9170-5CC19DDFC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8C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D46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4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46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46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46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46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46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46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46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46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46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46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46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46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D46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46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46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46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46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4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46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46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46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46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46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46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46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46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46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28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28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28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28C2"/>
    <w:rPr>
      <w:sz w:val="18"/>
      <w:szCs w:val="18"/>
    </w:rPr>
  </w:style>
  <w:style w:type="table" w:styleId="af2">
    <w:name w:val="Table Grid"/>
    <w:basedOn w:val="a1"/>
    <w:qFormat/>
    <w:rsid w:val="000328C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2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287</Words>
  <Characters>1725</Characters>
  <Application>Microsoft Office Word</Application>
  <DocSecurity>0</DocSecurity>
  <Lines>39</Lines>
  <Paragraphs>24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4518</dc:creator>
  <cp:keywords/>
  <dc:description/>
  <cp:lastModifiedBy>a94518</cp:lastModifiedBy>
  <cp:revision>81</cp:revision>
  <dcterms:created xsi:type="dcterms:W3CDTF">2025-04-30T17:44:00Z</dcterms:created>
  <dcterms:modified xsi:type="dcterms:W3CDTF">2025-05-01T10:52:00Z</dcterms:modified>
</cp:coreProperties>
</file>